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24A08" w14:textId="4CDCA579" w:rsidR="00AC040E" w:rsidRDefault="00AC040E" w:rsidP="00AC040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4823"/>
        <w:gridCol w:w="4172"/>
      </w:tblGrid>
      <w:tr w:rsidR="00AC040E" w14:paraId="0208AA2E" w14:textId="77777777" w:rsidTr="00D361EF">
        <w:trPr>
          <w:trHeight w:val="1065"/>
        </w:trPr>
        <w:tc>
          <w:tcPr>
            <w:tcW w:w="48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F01B4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a Set</w:t>
            </w:r>
          </w:p>
        </w:tc>
        <w:tc>
          <w:tcPr>
            <w:tcW w:w="4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12657" w14:textId="77777777" w:rsidR="00AC040E" w:rsidRDefault="00AC040E" w:rsidP="00D361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</w:t>
            </w:r>
            <w:r w:rsidRPr="248809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l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t</w:t>
            </w:r>
            <w:r w:rsidRPr="248809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ype; </w:t>
            </w:r>
            <w:proofErr w:type="spellStart"/>
            <w:r w:rsidRPr="248809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Elbow</w:t>
            </w:r>
            <w:proofErr w:type="spellEnd"/>
            <w:r w:rsidRPr="248809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bowLock</w:t>
            </w:r>
            <w:proofErr w:type="spellEnd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bowLock-KinTag</w:t>
            </w:r>
            <w:proofErr w:type="spellEnd"/>
          </w:p>
        </w:tc>
      </w:tr>
      <w:tr w:rsidR="00AC040E" w14:paraId="0405762A" w14:textId="77777777" w:rsidTr="00D361EF">
        <w:trPr>
          <w:trHeight w:val="1005"/>
        </w:trPr>
        <w:tc>
          <w:tcPr>
            <w:tcW w:w="482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560A2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DX reaction details</w:t>
            </w:r>
          </w:p>
        </w:tc>
        <w:tc>
          <w:tcPr>
            <w:tcW w:w="417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8E9FE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0mM </w:t>
            </w:r>
            <w:proofErr w:type="spellStart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pes</w:t>
            </w:r>
            <w:proofErr w:type="spellEnd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150mM NaCl, 1mM MgCl2, 0.1mM ADP, 0.5mM TCEP, </w:t>
            </w:r>
            <w:proofErr w:type="spellStart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D</w:t>
            </w: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read</w:t>
            </w:r>
            <w:proofErr w:type="spellEnd"/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= 7.00, 23 °C</w:t>
            </w:r>
          </w:p>
        </w:tc>
      </w:tr>
      <w:tr w:rsidR="00AC040E" w14:paraId="48BA5BA5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2E845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7CF79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DX time course (s)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5960D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, 0.5, 1, 3, 10, 30, 300</w:t>
            </w:r>
          </w:p>
        </w:tc>
      </w:tr>
      <w:tr w:rsidR="00AC040E" w14:paraId="5EFF0888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AAA93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k-exchange (mean / IQR)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E96E1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C040E" w14:paraId="064AB682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73E97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 of Peptides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92A5B" w14:textId="77777777" w:rsidR="00AC040E" w:rsidRDefault="00AC040E" w:rsidP="00D361EF">
            <w:pPr>
              <w:spacing w:after="0"/>
              <w:jc w:val="right"/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8</w:t>
            </w:r>
          </w:p>
        </w:tc>
      </w:tr>
      <w:tr w:rsidR="00AC040E" w14:paraId="08F58F76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85DB5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quence coverage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FE9B5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%</w:t>
            </w:r>
          </w:p>
        </w:tc>
      </w:tr>
      <w:tr w:rsidR="00AC040E" w14:paraId="23F0CB9D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D5904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verage peptide length / Redundancy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CBC4D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 / 3.55</w:t>
            </w:r>
          </w:p>
        </w:tc>
      </w:tr>
      <w:tr w:rsidR="00AC040E" w14:paraId="5FD039AB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00067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eplicates 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C5C5D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(technical)</w:t>
            </w:r>
          </w:p>
        </w:tc>
      </w:tr>
      <w:tr w:rsidR="00AC040E" w14:paraId="441C32AD" w14:textId="77777777" w:rsidTr="00D361EF">
        <w:trPr>
          <w:trHeight w:val="31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145D0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epeatability 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01D99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 (average standard deviation)</w:t>
            </w:r>
          </w:p>
        </w:tc>
      </w:tr>
      <w:tr w:rsidR="00AC040E" w14:paraId="053ACD37" w14:textId="77777777" w:rsidTr="00D361EF">
        <w:trPr>
          <w:trHeight w:val="345"/>
        </w:trPr>
        <w:tc>
          <w:tcPr>
            <w:tcW w:w="482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0E441" w14:textId="77777777" w:rsidR="00AC040E" w:rsidRDefault="00AC040E" w:rsidP="00D361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ificant differences in HDX (delta HDX &gt; X D)</w:t>
            </w:r>
          </w:p>
        </w:tc>
        <w:tc>
          <w:tcPr>
            <w:tcW w:w="417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13714" w14:textId="77777777" w:rsidR="00AC040E" w:rsidRDefault="00AC040E" w:rsidP="00D361E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65A033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6 D (99% CI)</w:t>
            </w:r>
          </w:p>
        </w:tc>
      </w:tr>
    </w:tbl>
    <w:p w14:paraId="3BDF6D61" w14:textId="77777777" w:rsidR="00AC040E" w:rsidRDefault="00AC040E" w:rsidP="00AC04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73F723" w14:textId="77777777" w:rsidR="00AC040E" w:rsidRDefault="00AC040E" w:rsidP="00AC04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EBF873" w14:textId="77777777" w:rsidR="00AC040E" w:rsidRDefault="00AC040E"/>
    <w:sectPr w:rsidR="00AC0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0E"/>
    <w:rsid w:val="000460E9"/>
    <w:rsid w:val="00A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4F7B1"/>
  <w15:chartTrackingRefBased/>
  <w15:docId w15:val="{92A58FF2-3FB9-4801-93BF-71C24235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40E"/>
  </w:style>
  <w:style w:type="paragraph" w:styleId="Heading1">
    <w:name w:val="heading 1"/>
    <w:basedOn w:val="Normal"/>
    <w:next w:val="Normal"/>
    <w:link w:val="Heading1Char"/>
    <w:uiPriority w:val="9"/>
    <w:qFormat/>
    <w:rsid w:val="00AC0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4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4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4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4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4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4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4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4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4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4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4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84</Characters>
  <Application>Microsoft Office Word</Application>
  <DocSecurity>0</DocSecurity>
  <Lines>26</Lines>
  <Paragraphs>19</Paragraphs>
  <ScaleCrop>false</ScaleCrop>
  <Company>University of Bristol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odding</dc:creator>
  <cp:keywords/>
  <dc:description/>
  <cp:lastModifiedBy>Mark Dodding</cp:lastModifiedBy>
  <cp:revision>1</cp:revision>
  <dcterms:created xsi:type="dcterms:W3CDTF">2026-03-03T10:05:00Z</dcterms:created>
  <dcterms:modified xsi:type="dcterms:W3CDTF">2026-03-03T10:06:00Z</dcterms:modified>
</cp:coreProperties>
</file>